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5179F" w14:textId="7EC49693" w:rsidR="007371FA" w:rsidRPr="00186C51" w:rsidRDefault="00E758BA">
      <w:pPr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14:paraId="5A8E6015" w14:textId="77777777" w:rsidR="001E3993" w:rsidRDefault="001E3993"/>
    <w:p w14:paraId="26B9AD09" w14:textId="17FC1B8E" w:rsidR="001E3993" w:rsidRDefault="52F62FD2">
      <w:r>
        <w:t>S1</w:t>
      </w:r>
      <w:r w:rsidR="00E758BA">
        <w:t xml:space="preserve"> Table </w:t>
      </w:r>
      <w:r w:rsidR="5CBAF527">
        <w:t xml:space="preserve"> -  Variable harmonising </w:t>
      </w:r>
      <w:r w:rsidR="6CF458AB">
        <w:t>across the CSEW and RC</w:t>
      </w:r>
      <w:r w:rsidR="007371FA">
        <w:t>EW</w:t>
      </w:r>
      <w:r w:rsidR="5CBAF527">
        <w:t xml:space="preserve"> </w:t>
      </w:r>
    </w:p>
    <w:p w14:paraId="6D74B8C6" w14:textId="77777777" w:rsidR="001E3993" w:rsidRDefault="001E3993"/>
    <w:tbl>
      <w:tblPr>
        <w:tblW w:w="9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3255"/>
        <w:gridCol w:w="3673"/>
      </w:tblGrid>
      <w:tr w:rsidR="00792A86" w:rsidRPr="00792A86" w14:paraId="024C9E63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7212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0B01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SEW 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015AF" w14:textId="37B2BBE4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C</w:t>
            </w:r>
            <w:r w:rsidR="007371F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W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7685610C" w14:textId="77777777" w:rsidTr="39EC4E42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98D10" w14:textId="1DA7C93A" w:rsidR="00093589" w:rsidRPr="00792A86" w:rsidRDefault="00093589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 Type of sexual violence (included in vector C)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41955577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8F913" w14:textId="1A89D2F9" w:rsidR="001E3993" w:rsidRPr="00792A86" w:rsidRDefault="00D66A19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Rape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A70BF" w14:textId="204C4A67" w:rsidR="001E3993" w:rsidRPr="00792A86" w:rsidRDefault="300F6E92" w:rsidP="54D875DD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ape</w:t>
            </w:r>
            <w:r w:rsidR="59D61527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(last 12 months)</w:t>
            </w:r>
          </w:p>
          <w:p w14:paraId="05A84784" w14:textId="6C909FA3" w:rsidR="001E3993" w:rsidRPr="00792A86" w:rsidRDefault="300F6E92" w:rsidP="54D875DD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ttempted Rape</w:t>
            </w:r>
            <w:r w:rsidR="5EF2DA26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last 12 months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C3EF0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ssault by penetration </w:t>
            </w:r>
          </w:p>
          <w:p w14:paraId="6D974890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oyeurism  </w:t>
            </w:r>
          </w:p>
          <w:p w14:paraId="5FC7B22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assault by a trusted adult </w:t>
            </w:r>
          </w:p>
          <w:p w14:paraId="0B0B378D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assault by adult relative </w:t>
            </w:r>
          </w:p>
          <w:p w14:paraId="485ECF7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assault by an adult </w:t>
            </w:r>
          </w:p>
          <w:p w14:paraId="784A3816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assault by a child family member </w:t>
            </w:r>
          </w:p>
          <w:p w14:paraId="525689B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assault by a child </w:t>
            </w:r>
          </w:p>
          <w:p w14:paraId="5CEF31A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bullying  </w:t>
            </w:r>
          </w:p>
          <w:p w14:paraId="5F501E7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enetration by object </w:t>
            </w:r>
          </w:p>
          <w:p w14:paraId="1FADBCC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Gang related sexual violence </w:t>
            </w:r>
          </w:p>
          <w:p w14:paraId="673020A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orced sexual activity in public </w:t>
            </w:r>
          </w:p>
          <w:p w14:paraId="3C621C0F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xposed to sexual images </w:t>
            </w:r>
          </w:p>
          <w:p w14:paraId="1ADB406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Sexual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 </w:t>
            </w: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harassment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  </w:t>
            </w:r>
          </w:p>
          <w:p w14:paraId="684321F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Serious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 </w:t>
            </w: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sexual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 </w:t>
            </w: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assault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 </w:t>
            </w:r>
          </w:p>
          <w:p w14:paraId="727AB314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Sexual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 violence </w:t>
            </w:r>
          </w:p>
          <w:p w14:paraId="683508DD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>Sexual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 exploitation  </w:t>
            </w:r>
          </w:p>
          <w:p w14:paraId="55A1F73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 assault </w:t>
            </w:r>
          </w:p>
        </w:tc>
      </w:tr>
      <w:tr w:rsidR="00792A86" w:rsidRPr="00792A86" w14:paraId="1D01A4AE" w14:textId="77777777" w:rsidTr="007A4146">
        <w:trPr>
          <w:trHeight w:val="6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C8C5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Other sexual violence and abuse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F0197" w14:textId="7ED6B6F4" w:rsidR="001E3993" w:rsidRPr="00792A86" w:rsidRDefault="52F62FD2" w:rsidP="54D875DD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38AF38CF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ndecent assault</w:t>
            </w:r>
            <w:r w:rsidR="77726A9F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77726A9F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last 12 months)</w:t>
            </w:r>
          </w:p>
          <w:p w14:paraId="13078E24" w14:textId="7A96B898" w:rsidR="001E3993" w:rsidRPr="00792A86" w:rsidRDefault="38AF38CF" w:rsidP="54D875DD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rious wounding with sexual motive</w:t>
            </w:r>
            <w:r w:rsidR="299D1EBB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last 12 months)</w:t>
            </w:r>
          </w:p>
          <w:p w14:paraId="2BA01AAE" w14:textId="60E244C6" w:rsidR="001E3993" w:rsidRPr="00792A86" w:rsidRDefault="38AF38CF" w:rsidP="54D875DD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ther wounding with sexual motive</w:t>
            </w:r>
            <w:r w:rsidR="587E5F65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last 12 months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5"/>
            </w:tblGrid>
            <w:tr w:rsidR="00792A86" w:rsidRPr="00792A86" w14:paraId="159871D1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2C4679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Assault by penetration </w:t>
                  </w:r>
                </w:p>
              </w:tc>
            </w:tr>
            <w:tr w:rsidR="00792A86" w:rsidRPr="00792A86" w14:paraId="533D7C59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531AF2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Exposed to sexual images </w:t>
                  </w:r>
                </w:p>
              </w:tc>
            </w:tr>
            <w:tr w:rsidR="00792A86" w:rsidRPr="00792A86" w14:paraId="190DC6BB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D83247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Forced sexual activity in public </w:t>
                  </w:r>
                </w:p>
              </w:tc>
            </w:tr>
            <w:tr w:rsidR="00792A86" w:rsidRPr="00792A86" w14:paraId="16592D70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8DAE01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Gang related sexual violence </w:t>
                  </w:r>
                </w:p>
              </w:tc>
            </w:tr>
            <w:tr w:rsidR="00792A86" w:rsidRPr="00792A86" w14:paraId="4D821A7E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30E9B1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Penetration by object </w:t>
                  </w:r>
                </w:p>
              </w:tc>
            </w:tr>
            <w:tr w:rsidR="00792A86" w:rsidRPr="00792A86" w14:paraId="7CF60CFA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3F42E5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Sexual assault by a child </w:t>
                  </w:r>
                </w:p>
              </w:tc>
            </w:tr>
            <w:tr w:rsidR="00792A86" w:rsidRPr="00792A86" w14:paraId="2F1BC154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5CBF18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Sexual assault by a child family member </w:t>
                  </w:r>
                </w:p>
              </w:tc>
            </w:tr>
            <w:tr w:rsidR="00792A86" w:rsidRPr="00792A86" w14:paraId="31C71EAC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D4838A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Sexual assault by a trusted adult </w:t>
                  </w:r>
                </w:p>
              </w:tc>
            </w:tr>
            <w:tr w:rsidR="00792A86" w:rsidRPr="00792A86" w14:paraId="2CB70BD1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F088A6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Sexual assault by adult relative </w:t>
                  </w:r>
                </w:p>
              </w:tc>
            </w:tr>
            <w:tr w:rsidR="00792A86" w:rsidRPr="00792A86" w14:paraId="7A776981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4D1DA8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Sexual assault by an adult </w:t>
                  </w:r>
                </w:p>
              </w:tc>
            </w:tr>
            <w:tr w:rsidR="00792A86" w:rsidRPr="00792A86" w14:paraId="68795E18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1771E6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Sexual bullying  </w:t>
                  </w:r>
                </w:p>
              </w:tc>
            </w:tr>
            <w:tr w:rsidR="00792A86" w:rsidRPr="00792A86" w14:paraId="2511939D" w14:textId="77777777" w:rsidTr="00B37CEE">
              <w:trPr>
                <w:trHeight w:val="300"/>
              </w:trPr>
              <w:tc>
                <w:tcPr>
                  <w:tcW w:w="3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1B9AE2" w14:textId="77777777" w:rsidR="001E3993" w:rsidRPr="00792A86" w:rsidRDefault="001E3993" w:rsidP="00093589">
                  <w:pPr>
                    <w:spacing w:line="276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lang w:eastAsia="en-GB"/>
                      <w14:ligatures w14:val="none"/>
                    </w:rPr>
                  </w:pPr>
                  <w:r w:rsidRPr="00792A86">
                    <w:rPr>
                      <w:rFonts w:ascii="Calibri" w:eastAsia="Times New Roman" w:hAnsi="Calibri" w:cs="Calibri"/>
                      <w:kern w:val="0"/>
                      <w:sz w:val="22"/>
                      <w:szCs w:val="22"/>
                      <w:lang w:eastAsia="en-GB"/>
                      <w14:ligatures w14:val="none"/>
                    </w:rPr>
                    <w:t>Voyeurism  </w:t>
                  </w:r>
                </w:p>
              </w:tc>
            </w:tr>
          </w:tbl>
          <w:p w14:paraId="2E58BAC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34ADC2C1" w14:textId="77777777" w:rsidTr="006A0E68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76300" w14:textId="11AB36CB" w:rsidR="00093589" w:rsidRPr="00792A86" w:rsidRDefault="00093589" w:rsidP="00093589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Victim-perpetrator relationship (included in vector C) </w:t>
            </w:r>
          </w:p>
        </w:tc>
      </w:tr>
      <w:tr w:rsidR="00792A86" w:rsidRPr="00792A86" w14:paraId="25AD0DB7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53218" w14:textId="1EE757E6" w:rsidR="001E3993" w:rsidRPr="00792A86" w:rsidRDefault="52F62FD2" w:rsidP="54D875DD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  <w:r w:rsidR="4A39B315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mestic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D08E0" w14:textId="38198549" w:rsidR="001E3993" w:rsidRPr="00792A86" w:rsidRDefault="6E569CFE" w:rsidP="54D875DD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usband/ wife/ partner</w:t>
            </w:r>
          </w:p>
          <w:p w14:paraId="63CB8672" w14:textId="26262001" w:rsidR="001E3993" w:rsidRPr="00792A86" w:rsidRDefault="6A1EFF82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ormer husband/wife/partner</w:t>
            </w:r>
          </w:p>
          <w:p w14:paraId="37612343" w14:textId="3F19D4AD" w:rsidR="001E3993" w:rsidRPr="00792A86" w:rsidRDefault="6A1EFF82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urrent boyfriend/girlfriend</w:t>
            </w:r>
          </w:p>
          <w:p w14:paraId="687E4DD2" w14:textId="2ED986FD" w:rsidR="001E3993" w:rsidRPr="00792A86" w:rsidRDefault="6A1EFF82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ormer boyfriend/girlfriend</w:t>
            </w:r>
          </w:p>
          <w:p w14:paraId="75E1E96E" w14:textId="6A089B19" w:rsidR="001E3993" w:rsidRPr="00792A86" w:rsidRDefault="465129D8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n/daughter (in law)</w:t>
            </w:r>
          </w:p>
          <w:p w14:paraId="35BCEDEC" w14:textId="3D296B14" w:rsidR="001E3993" w:rsidRPr="00792A86" w:rsidRDefault="56B7A27E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(Ex) husband/(ex) wife/(ex) partner/(ex) boyfriend/(ex) girlfriend of someone else in household</w:t>
            </w:r>
          </w:p>
          <w:p w14:paraId="0D2F7D3E" w14:textId="4E83381E" w:rsidR="001E3993" w:rsidRPr="00792A86" w:rsidRDefault="465129D8" w:rsidP="54D875DD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ther household member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461AD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urrent partner </w:t>
            </w:r>
          </w:p>
          <w:p w14:paraId="3DAF5F35" w14:textId="77777777" w:rsidR="001E3993" w:rsidRPr="00792A86" w:rsidRDefault="52F62FD2" w:rsidP="54D875DD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x-partner</w:t>
            </w:r>
          </w:p>
          <w:p w14:paraId="618425DA" w14:textId="1EBD6A9E" w:rsidR="001E3993" w:rsidRPr="00792A86" w:rsidRDefault="1801AB68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lative </w:t>
            </w:r>
          </w:p>
        </w:tc>
      </w:tr>
      <w:tr w:rsidR="00792A86" w:rsidRPr="00792A86" w14:paraId="14892AAE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C379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Acquaintance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0B6A4" w14:textId="1B3456C1" w:rsidR="001E3993" w:rsidRPr="00792A86" w:rsidRDefault="001E3993" w:rsidP="09B01C0B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3F26E118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Workmate/colleague</w:t>
            </w:r>
          </w:p>
          <w:p w14:paraId="7BEBE865" w14:textId="4FEEF3B7" w:rsidR="001E3993" w:rsidRPr="00792A86" w:rsidRDefault="3F26E118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lient/members of public contacted through work</w:t>
            </w:r>
          </w:p>
          <w:p w14:paraId="765EAE8F" w14:textId="4106C053" w:rsidR="001E3993" w:rsidRPr="00792A86" w:rsidRDefault="5D1E38E2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ighbour</w:t>
            </w:r>
          </w:p>
          <w:p w14:paraId="0E329B2A" w14:textId="55690972" w:rsidR="001E3993" w:rsidRPr="00792A86" w:rsidRDefault="36DCB6C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adesman/ builder/ contractor</w:t>
            </w:r>
          </w:p>
          <w:p w14:paraId="69DE137D" w14:textId="5D19054C" w:rsidR="001E3993" w:rsidRPr="00792A86" w:rsidRDefault="3F26E118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riend/acquaintance</w:t>
            </w:r>
          </w:p>
          <w:p w14:paraId="3F7E29E6" w14:textId="0442E2D8" w:rsidR="001E3993" w:rsidRPr="00792A86" w:rsidRDefault="088CB61A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A284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cquaintance  </w:t>
            </w:r>
          </w:p>
        </w:tc>
      </w:tr>
      <w:tr w:rsidR="00792A86" w:rsidRPr="00792A86" w14:paraId="161F5A2D" w14:textId="77777777" w:rsidTr="007A4146">
        <w:trPr>
          <w:trHeight w:val="9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70FB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Stranger or unknown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4129E" w14:textId="571C2722" w:rsidR="0BE0D9C7" w:rsidRPr="00792A86" w:rsidRDefault="0BE0D9C7" w:rsidP="09B01C0B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 relationship – Just seen them around</w:t>
            </w:r>
          </w:p>
          <w:p w14:paraId="5B2680E0" w14:textId="1294762C" w:rsidR="23EF858E" w:rsidRPr="00792A86" w:rsidRDefault="23EF858E" w:rsidP="09B01C0B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oung person from local area</w:t>
            </w:r>
          </w:p>
          <w:p w14:paraId="74634D73" w14:textId="0DD5071A" w:rsidR="001E3993" w:rsidRPr="00792A86" w:rsidRDefault="52F62FD2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429496C0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Did not know perpetrator 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F30C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tranger </w:t>
            </w:r>
          </w:p>
        </w:tc>
      </w:tr>
      <w:tr w:rsidR="007371FA" w:rsidRPr="00792A86" w14:paraId="698489FB" w14:textId="77777777" w:rsidTr="007371FA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CC029" w14:textId="17623B06" w:rsidR="007371FA" w:rsidRPr="00792A86" w:rsidRDefault="007371FA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hysical health impact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49A16669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E5F04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No injury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4EDA2" w14:textId="70F613DE" w:rsidR="001E3993" w:rsidRPr="00792A86" w:rsidRDefault="68483512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No </w:t>
            </w:r>
            <w:r w:rsidR="331DD940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orce or violence </w:t>
            </w:r>
            <w:r w:rsidR="54CBFB4E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sed.</w:t>
            </w:r>
          </w:p>
          <w:p w14:paraId="687FE774" w14:textId="738062CF" w:rsidR="001E3993" w:rsidRPr="00792A86" w:rsidRDefault="54CBFB4E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t bruised, scratched, cut or injured in any way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F468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If no injuries listed in </w:t>
            </w: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ncidentimpact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so coded as ‘0’ in </w:t>
            </w:r>
            <w:proofErr w:type="spellStart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hysicalhealth_impact</w:t>
            </w:r>
            <w:proofErr w:type="spellEnd"/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37B9A962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29AE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Injury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DFBDE" w14:textId="1C6F651A" w:rsidR="001E3993" w:rsidRPr="00792A86" w:rsidRDefault="79726014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uised, scratched, cut or injured in any way.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44CF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emory loss </w:t>
            </w:r>
          </w:p>
          <w:p w14:paraId="5F5966F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hysical injuries </w:t>
            </w:r>
          </w:p>
          <w:p w14:paraId="03D0C7C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Body problems </w:t>
            </w:r>
          </w:p>
          <w:p w14:paraId="7B8D359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Gynae disorder </w:t>
            </w:r>
          </w:p>
          <w:p w14:paraId="734EF92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xually transmitted infection </w:t>
            </w:r>
          </w:p>
        </w:tc>
      </w:tr>
      <w:tr w:rsidR="007371FA" w:rsidRPr="00792A86" w14:paraId="49F78225" w14:textId="77777777" w:rsidTr="007371FA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3C3B3" w14:textId="1B46B94B" w:rsidR="007371FA" w:rsidRPr="00792A86" w:rsidRDefault="007371FA" w:rsidP="007371FA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371FA">
              <w:rPr>
                <w:rFonts w:eastAsia="Times New Roman" w:cstheme="minorHAns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  <w:r w:rsidRPr="00792A86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1A0EEEA1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8904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Man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478B1" w14:textId="58C0D5F3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05F31BBB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  <w:r w:rsidR="0C59B21F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(Q: </w:t>
            </w:r>
            <w:r w:rsidR="0C59B21F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s (name) male or female?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70A4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an </w:t>
            </w:r>
          </w:p>
          <w:p w14:paraId="3BC1EF8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ransgender male </w:t>
            </w:r>
          </w:p>
        </w:tc>
      </w:tr>
      <w:tr w:rsidR="00792A86" w:rsidRPr="00792A86" w14:paraId="6107DE8D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54F22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Woman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9B17A" w14:textId="6F1F32DC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5B478BF9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  <w:r w:rsidR="064368F6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64368F6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(Q: Is (name) male or female?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A854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oman </w:t>
            </w:r>
          </w:p>
          <w:p w14:paraId="57974390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ransgender female </w:t>
            </w:r>
          </w:p>
        </w:tc>
      </w:tr>
      <w:tr w:rsidR="007371FA" w:rsidRPr="00792A86" w14:paraId="0F7297E6" w14:textId="77777777" w:rsidTr="007371FA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93351" w14:textId="59781CBD" w:rsidR="007371FA" w:rsidRPr="00792A86" w:rsidRDefault="007371FA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elationship status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1809DB5B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A147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Married/Cohabiting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26C45" w14:textId="2C958084" w:rsidR="001E3993" w:rsidRPr="00792A86" w:rsidRDefault="001E3993" w:rsidP="09B01C0B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7330B236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Married</w:t>
            </w:r>
          </w:p>
          <w:p w14:paraId="19C5E1B0" w14:textId="75909858" w:rsidR="001E3993" w:rsidRPr="00792A86" w:rsidRDefault="17A178DF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 a registered same-sex civil partnership</w:t>
            </w:r>
          </w:p>
          <w:p w14:paraId="6130F99E" w14:textId="4A553172" w:rsidR="001E3993" w:rsidRPr="00792A86" w:rsidRDefault="1E080F4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 (Q: living with someone in this household as a couple?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5060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ivil partnership </w:t>
            </w:r>
          </w:p>
          <w:p w14:paraId="232610E4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ohabiting </w:t>
            </w:r>
          </w:p>
          <w:p w14:paraId="0662D17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arried </w:t>
            </w:r>
          </w:p>
        </w:tc>
      </w:tr>
      <w:tr w:rsidR="00792A86" w:rsidRPr="00792A86" w14:paraId="50C19C8D" w14:textId="77777777" w:rsidTr="007A4146">
        <w:trPr>
          <w:trHeight w:val="52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0FCD6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Single/non-resident relationship/Widowed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03C0A" w14:textId="6A3EB797" w:rsidR="001E3993" w:rsidRPr="00792A86" w:rsidRDefault="001E3993" w:rsidP="09B01C0B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6E2BCC79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ingle, that is, never married and never registered in a same-sex civil partnership</w:t>
            </w:r>
          </w:p>
          <w:p w14:paraId="0F735988" w14:textId="2772B800" w:rsidR="001E3993" w:rsidRPr="00792A86" w:rsidRDefault="4D3A9729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idowed</w:t>
            </w:r>
          </w:p>
          <w:p w14:paraId="6B608238" w14:textId="51640B92" w:rsidR="001E3993" w:rsidRPr="00792A86" w:rsidRDefault="78367425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urviving partner from a same-sex civil partnership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08E6F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n a relationship  </w:t>
            </w:r>
          </w:p>
          <w:p w14:paraId="29152E5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ingle </w:t>
            </w:r>
          </w:p>
          <w:p w14:paraId="2C9F766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idow </w:t>
            </w:r>
          </w:p>
          <w:p w14:paraId="7C8D389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idower </w:t>
            </w:r>
          </w:p>
        </w:tc>
      </w:tr>
      <w:tr w:rsidR="00792A86" w:rsidRPr="00792A86" w14:paraId="0C5AA91E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FAC02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  Separated/Divorced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F27D2" w14:textId="65B5F431" w:rsidR="001E3993" w:rsidRPr="00792A86" w:rsidRDefault="001E3993" w:rsidP="09B01C0B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7F1B57C6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eparated, but still legally married</w:t>
            </w:r>
          </w:p>
          <w:p w14:paraId="669C7A65" w14:textId="2C109E9B" w:rsidR="001E3993" w:rsidRPr="00792A86" w:rsidRDefault="7F1B57C6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vorced</w:t>
            </w:r>
          </w:p>
          <w:p w14:paraId="386A1A8B" w14:textId="1BFE4D23" w:rsidR="001E3993" w:rsidRPr="00792A86" w:rsidRDefault="25C7C0AD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parated, but still legally in a same-sex civil partnership</w:t>
            </w:r>
          </w:p>
          <w:p w14:paraId="3E9699F3" w14:textId="32AB93A9" w:rsidR="001E3993" w:rsidRPr="00792A86" w:rsidRDefault="25C7C0AD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ormerly in a same-sex civil partnership which is now legally dissolved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CD53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Divorced </w:t>
            </w:r>
          </w:p>
          <w:p w14:paraId="45ACAC4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parated </w:t>
            </w:r>
          </w:p>
        </w:tc>
      </w:tr>
      <w:tr w:rsidR="007371FA" w:rsidRPr="00792A86" w14:paraId="41EB9425" w14:textId="77777777" w:rsidTr="007371FA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166A4" w14:textId="78A38AED" w:rsidR="007371FA" w:rsidRPr="00792A86" w:rsidRDefault="007371FA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4873CE41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3316D" w14:textId="739995EB" w:rsidR="1B51D9A6" w:rsidRPr="00792A86" w:rsidRDefault="1B51D9A6" w:rsidP="09B01C0B">
            <w:pPr>
              <w:spacing w:line="276" w:lineRule="auto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2DEC6" w14:textId="2E17AC6B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nglish/Welsh/Scottish/Northern Irish/British</w:t>
            </w:r>
          </w:p>
          <w:p w14:paraId="4B4C2B8F" w14:textId="49D8450B" w:rsidR="1B51D9A6" w:rsidRPr="00792A86" w:rsidRDefault="1B51D9A6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rish</w:t>
            </w:r>
          </w:p>
          <w:p w14:paraId="717AC8A5" w14:textId="1D130ACC" w:rsidR="1B51D9A6" w:rsidRPr="00792A86" w:rsidRDefault="1B51D9A6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ypsy or Irish Traveller</w:t>
            </w:r>
          </w:p>
          <w:p w14:paraId="777A40A9" w14:textId="5576D06D" w:rsidR="1B51D9A6" w:rsidRPr="00792A86" w:rsidRDefault="1B51D9A6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y other white background</w:t>
            </w:r>
          </w:p>
          <w:p w14:paraId="35F01093" w14:textId="28052DD1" w:rsidR="09B01C0B" w:rsidRPr="00792A86" w:rsidRDefault="09B01C0B" w:rsidP="09B01C0B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1B9BD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banian  </w:t>
            </w:r>
          </w:p>
          <w:p w14:paraId="252871E8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British  </w:t>
            </w:r>
          </w:p>
          <w:p w14:paraId="01D217C1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Cornish  </w:t>
            </w:r>
          </w:p>
          <w:p w14:paraId="52DEE643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Eastern European  </w:t>
            </w:r>
          </w:p>
          <w:p w14:paraId="79CFC3D5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English  </w:t>
            </w:r>
          </w:p>
          <w:p w14:paraId="063B6DF7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European  </w:t>
            </w:r>
          </w:p>
          <w:p w14:paraId="01E4828F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Irish  </w:t>
            </w:r>
          </w:p>
          <w:p w14:paraId="6E3196E1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Northern Irish </w:t>
            </w:r>
          </w:p>
          <w:p w14:paraId="2776EB5F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Other </w:t>
            </w:r>
          </w:p>
          <w:p w14:paraId="00A2C0CA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Scottish </w:t>
            </w:r>
          </w:p>
          <w:p w14:paraId="15615B72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Welsh  </w:t>
            </w:r>
          </w:p>
          <w:p w14:paraId="3B2EFE14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Western European  </w:t>
            </w:r>
          </w:p>
          <w:p w14:paraId="0A1DD0A8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 </w:t>
            </w:r>
          </w:p>
          <w:p w14:paraId="4E35D71C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te African  </w:t>
            </w:r>
          </w:p>
          <w:p w14:paraId="63E3EBB9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urkish </w:t>
            </w:r>
          </w:p>
          <w:p w14:paraId="0927EF4D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urkish or Turkish Cypriot </w:t>
            </w:r>
          </w:p>
          <w:p w14:paraId="2CB2A05F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aveller Irish heritage </w:t>
            </w:r>
          </w:p>
          <w:p w14:paraId="7918A7DD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lish </w:t>
            </w:r>
          </w:p>
          <w:p w14:paraId="62B647AA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rtuguese  </w:t>
            </w:r>
          </w:p>
          <w:p w14:paraId="08D0E497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lish </w:t>
            </w:r>
          </w:p>
          <w:p w14:paraId="726BC4C5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alian  </w:t>
            </w:r>
          </w:p>
          <w:p w14:paraId="3F3472D0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eek </w:t>
            </w:r>
          </w:p>
          <w:p w14:paraId="09B02E8A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eek Cypriot  </w:t>
            </w:r>
          </w:p>
          <w:p w14:paraId="4DF7236C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ypsy or Roma </w:t>
            </w:r>
          </w:p>
          <w:p w14:paraId="4D62C98E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osnian Herzegovinian </w:t>
            </w:r>
          </w:p>
          <w:p w14:paraId="4FFA7ACE" w14:textId="77777777" w:rsidR="1B51D9A6" w:rsidRPr="00792A86" w:rsidRDefault="1B51D9A6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y other White background </w:t>
            </w:r>
          </w:p>
          <w:p w14:paraId="10A6EF07" w14:textId="12A7AF35" w:rsidR="09B01C0B" w:rsidRPr="00792A86" w:rsidRDefault="09B01C0B" w:rsidP="09B01C0B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792A86" w:rsidRPr="00792A86" w14:paraId="63B7C9EC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DD758" w14:textId="55A3884B" w:rsidR="1B51D9A6" w:rsidRPr="00792A86" w:rsidRDefault="1B51D9A6" w:rsidP="09B01C0B">
            <w:pPr>
              <w:spacing w:line="276" w:lineRule="auto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Not White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5D996" w14:textId="26825E07" w:rsidR="47C94115" w:rsidRPr="00792A86" w:rsidRDefault="47C94115" w:rsidP="09B01C0B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Indian </w:t>
            </w:r>
          </w:p>
          <w:p w14:paraId="59905593" w14:textId="6A834B48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Pakistani </w:t>
            </w:r>
          </w:p>
          <w:p w14:paraId="54851391" w14:textId="3925ABDA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Bangladeshi </w:t>
            </w:r>
          </w:p>
          <w:p w14:paraId="23435728" w14:textId="488032C5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hinese </w:t>
            </w:r>
          </w:p>
          <w:p w14:paraId="067216E6" w14:textId="63498F50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ny other Asian background </w:t>
            </w:r>
          </w:p>
          <w:p w14:paraId="3F82DD88" w14:textId="26C2F45F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frican </w:t>
            </w:r>
          </w:p>
          <w:p w14:paraId="027980BF" w14:textId="7D520F6D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aribbean </w:t>
            </w:r>
          </w:p>
          <w:p w14:paraId="61ABE1B0" w14:textId="37BF4D49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ny other Black / African / Caribbean background </w:t>
            </w:r>
          </w:p>
          <w:p w14:paraId="65B4F432" w14:textId="46DC97F9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 xml:space="preserve">White and Black Caribbean </w:t>
            </w:r>
          </w:p>
          <w:p w14:paraId="570B26FE" w14:textId="2907B477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Black African </w:t>
            </w:r>
          </w:p>
          <w:p w14:paraId="730A1B00" w14:textId="4F425556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Asian </w:t>
            </w:r>
          </w:p>
          <w:p w14:paraId="3850ACB8" w14:textId="37D3DDCF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ny other Mixed / Multiple ethnic background </w:t>
            </w:r>
          </w:p>
          <w:p w14:paraId="10725230" w14:textId="6319625F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rab </w:t>
            </w:r>
          </w:p>
          <w:p w14:paraId="163BD74B" w14:textId="0E4E42EF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y other ethnic group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9B022" w14:textId="0BA0A176" w:rsidR="47C94115" w:rsidRPr="00792A86" w:rsidRDefault="47C94115" w:rsidP="09B01C0B">
            <w:pPr>
              <w:spacing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 xml:space="preserve">Asian British  </w:t>
            </w:r>
          </w:p>
          <w:p w14:paraId="3AC14701" w14:textId="4C8C822E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sian or Asian British  </w:t>
            </w:r>
          </w:p>
          <w:p w14:paraId="1B6E5EA8" w14:textId="5E0C991A" w:rsidR="47C94115" w:rsidRPr="00792A86" w:rsidRDefault="47C94115" w:rsidP="09B01C0B">
            <w:pPr>
              <w:spacing w:line="276" w:lineRule="auto"/>
              <w:rPr>
                <w:lang w:val="it-IT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>Bangladeshi</w:t>
            </w:r>
            <w:proofErr w:type="spellEnd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 xml:space="preserve">  </w:t>
            </w:r>
          </w:p>
          <w:p w14:paraId="68099847" w14:textId="29E117D8" w:rsidR="47C94115" w:rsidRPr="00792A86" w:rsidRDefault="47C94115" w:rsidP="09B01C0B">
            <w:pPr>
              <w:spacing w:line="276" w:lineRule="auto"/>
              <w:rPr>
                <w:lang w:val="it-IT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>Chinese</w:t>
            </w:r>
            <w:proofErr w:type="spellEnd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 xml:space="preserve">  </w:t>
            </w:r>
          </w:p>
          <w:p w14:paraId="098E62BC" w14:textId="367A667F" w:rsidR="47C94115" w:rsidRPr="00792A86" w:rsidRDefault="47C94115" w:rsidP="09B01C0B">
            <w:pPr>
              <w:spacing w:line="276" w:lineRule="auto"/>
              <w:rPr>
                <w:lang w:val="it-IT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>Filipino</w:t>
            </w:r>
            <w:proofErr w:type="spellEnd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 xml:space="preserve">   </w:t>
            </w:r>
          </w:p>
          <w:p w14:paraId="7BCF0D3F" w14:textId="48DE4F53" w:rsidR="47C94115" w:rsidRPr="00792A86" w:rsidRDefault="47C94115" w:rsidP="09B01C0B">
            <w:pPr>
              <w:spacing w:line="276" w:lineRule="auto"/>
              <w:rPr>
                <w:lang w:val="it-IT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>Indian</w:t>
            </w:r>
            <w:proofErr w:type="spellEnd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 xml:space="preserve">  </w:t>
            </w:r>
          </w:p>
          <w:p w14:paraId="3AD4A681" w14:textId="45FF5956" w:rsidR="47C94115" w:rsidRPr="00792A86" w:rsidRDefault="47C94115" w:rsidP="09B01C0B">
            <w:pPr>
              <w:spacing w:line="276" w:lineRule="auto"/>
              <w:rPr>
                <w:lang w:val="it-IT"/>
              </w:rPr>
            </w:pPr>
            <w:proofErr w:type="spellStart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>Mauritian</w:t>
            </w:r>
            <w:proofErr w:type="spellEnd"/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 xml:space="preserve">  </w:t>
            </w:r>
          </w:p>
          <w:p w14:paraId="0B492A00" w14:textId="77931AD2" w:rsidR="47C94115" w:rsidRPr="00792A86" w:rsidRDefault="47C94115" w:rsidP="09B01C0B">
            <w:pPr>
              <w:spacing w:line="276" w:lineRule="auto"/>
              <w:rPr>
                <w:lang w:val="it-IT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val="it-IT" w:eastAsia="en-GB"/>
              </w:rPr>
              <w:t xml:space="preserve">Pakistani  </w:t>
            </w:r>
          </w:p>
          <w:p w14:paraId="1AC57C29" w14:textId="322E5790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ai  </w:t>
            </w:r>
          </w:p>
          <w:p w14:paraId="02DC6F29" w14:textId="29C223CB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 xml:space="preserve">Vietnamese  </w:t>
            </w:r>
          </w:p>
          <w:p w14:paraId="01C400D8" w14:textId="240E8040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ny other Asian background  </w:t>
            </w:r>
          </w:p>
          <w:p w14:paraId="759E56EB" w14:textId="5F63824F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Black African  </w:t>
            </w:r>
          </w:p>
          <w:p w14:paraId="253F7770" w14:textId="01ADA970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Black British   </w:t>
            </w:r>
          </w:p>
          <w:p w14:paraId="30EFC94A" w14:textId="11E4EC28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Black Caribbean   </w:t>
            </w:r>
          </w:p>
          <w:p w14:paraId="48C77C6A" w14:textId="29044A5A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Black European   </w:t>
            </w:r>
          </w:p>
          <w:p w14:paraId="4FBD8696" w14:textId="7F87C811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Black or Black British   </w:t>
            </w:r>
          </w:p>
          <w:p w14:paraId="5658E6CC" w14:textId="70E0F177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ny other Black background  </w:t>
            </w:r>
          </w:p>
          <w:p w14:paraId="6B929739" w14:textId="646AE79E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Mixed or dual  </w:t>
            </w:r>
          </w:p>
          <w:p w14:paraId="5F64BCE1" w14:textId="339B0C55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Asian  </w:t>
            </w:r>
          </w:p>
          <w:p w14:paraId="6E143D29" w14:textId="6FA0A62F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Bangladeshi   </w:t>
            </w:r>
          </w:p>
          <w:p w14:paraId="264B63FA" w14:textId="68501EE0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Black African  </w:t>
            </w:r>
          </w:p>
          <w:p w14:paraId="1FDAB33A" w14:textId="3881F8C0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Black Caribbean   </w:t>
            </w:r>
          </w:p>
          <w:p w14:paraId="5D8F82CD" w14:textId="406F1DFB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hite and Indian   </w:t>
            </w:r>
          </w:p>
          <w:p w14:paraId="5066F059" w14:textId="410FB832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ny other Mixed background  </w:t>
            </w:r>
          </w:p>
          <w:p w14:paraId="01C33B1A" w14:textId="531F911C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Moroccan   </w:t>
            </w:r>
          </w:p>
          <w:p w14:paraId="499150DC" w14:textId="139491D7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Latin/south/central American  </w:t>
            </w:r>
          </w:p>
          <w:p w14:paraId="7D591797" w14:textId="2CC522A1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Kurdish  </w:t>
            </w:r>
          </w:p>
          <w:p w14:paraId="2600CBEB" w14:textId="6B306EEB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Iranian   </w:t>
            </w:r>
          </w:p>
          <w:p w14:paraId="7D3472C2" w14:textId="62638871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Egyptian   </w:t>
            </w:r>
          </w:p>
          <w:p w14:paraId="174A5F4E" w14:textId="4A849346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Arab other  </w:t>
            </w:r>
          </w:p>
          <w:p w14:paraId="1ACB7F9C" w14:textId="65B5DED5" w:rsidR="47C94115" w:rsidRPr="00792A86" w:rsidRDefault="47C94115" w:rsidP="09B01C0B">
            <w:pPr>
              <w:spacing w:line="276" w:lineRule="auto"/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y other ethnic group </w:t>
            </w:r>
          </w:p>
        </w:tc>
      </w:tr>
      <w:tr w:rsidR="007371FA" w:rsidRPr="00792A86" w14:paraId="695F9917" w14:textId="77777777" w:rsidTr="007371FA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FFB7D" w14:textId="040F4557" w:rsidR="007371FA" w:rsidRPr="00792A86" w:rsidRDefault="007371FA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Employment status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1F39447E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80E76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Employed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E1922" w14:textId="243F6CF8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24826DFE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Yes (Q: Did you do any paid work in the seven days ending Sunday the [date], either as an employee or as self-employed?)</w:t>
            </w:r>
          </w:p>
          <w:p w14:paraId="1A4D1FE4" w14:textId="0BDA0093" w:rsidR="001E3993" w:rsidRPr="00792A86" w:rsidRDefault="34B3E082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 (</w:t>
            </w:r>
            <w:proofErr w:type="spellStart"/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Q:Did</w:t>
            </w:r>
            <w:proofErr w:type="spellEnd"/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you have a job or business you were away from?)</w:t>
            </w:r>
          </w:p>
          <w:p w14:paraId="533AA21A" w14:textId="58E2A11A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99C0F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pprentice </w:t>
            </w:r>
          </w:p>
          <w:p w14:paraId="6D94B26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mployed </w:t>
            </w:r>
          </w:p>
          <w:p w14:paraId="7C8D1A24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mployed full-time </w:t>
            </w:r>
          </w:p>
          <w:p w14:paraId="4C30D9AD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mployed part-time </w:t>
            </w:r>
          </w:p>
          <w:p w14:paraId="091BB2C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lf-employed </w:t>
            </w:r>
          </w:p>
          <w:p w14:paraId="06A5D8C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lf-employed full-time </w:t>
            </w:r>
          </w:p>
          <w:p w14:paraId="237A206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lf-employed part-time </w:t>
            </w:r>
          </w:p>
        </w:tc>
      </w:tr>
      <w:tr w:rsidR="00792A86" w:rsidRPr="00792A86" w14:paraId="4549DA86" w14:textId="77777777" w:rsidTr="007A4146">
        <w:trPr>
          <w:trHeight w:val="255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5570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Unemployed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8D621" w14:textId="4A59C3C5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548E55B4"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Yes (Q: </w:t>
            </w:r>
            <w:r w:rsidR="548E55B4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inking of the FOUR WEEKS ending Sunday the [date], were you looking for any kind of paid work or government training scheme at any time in those 4 weeks?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B6C2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Unemployed  </w:t>
            </w:r>
          </w:p>
          <w:p w14:paraId="75210EE6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gistered unemployed </w:t>
            </w:r>
          </w:p>
          <w:p w14:paraId="10457BA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EET </w:t>
            </w:r>
          </w:p>
          <w:p w14:paraId="54A47C8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omemaker </w:t>
            </w:r>
          </w:p>
        </w:tc>
      </w:tr>
      <w:tr w:rsidR="00792A86" w:rsidRPr="00792A86" w14:paraId="6B2E94EB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12936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Outside labour force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378F3" w14:textId="394B375B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43642AB2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Yes (Q: Did you do any UNPAID work in that week (ending Sunday the [date]) for any business that you own? Or (any UNPAID work for a business) that a relative owns?)</w:t>
            </w:r>
          </w:p>
          <w:p w14:paraId="540A1DF2" w14:textId="06FC1B2A" w:rsidR="001E3993" w:rsidRPr="00792A86" w:rsidRDefault="02090FE4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oking after the family/home</w:t>
            </w:r>
          </w:p>
          <w:p w14:paraId="201350D3" w14:textId="48D2A0E0" w:rsidR="001E3993" w:rsidRPr="00792A86" w:rsidRDefault="02090FE4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mporarily sick or injured</w:t>
            </w:r>
          </w:p>
          <w:p w14:paraId="30A7D361" w14:textId="6F06E205" w:rsidR="001E3993" w:rsidRPr="00792A86" w:rsidRDefault="02090FE4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ng-term sick or disabled</w:t>
            </w:r>
          </w:p>
          <w:p w14:paraId="13C7523F" w14:textId="52AD78EE" w:rsidR="001E3993" w:rsidRPr="00792A86" w:rsidRDefault="02090FE4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Retired from paid work</w:t>
            </w:r>
          </w:p>
          <w:p w14:paraId="1846774A" w14:textId="68DF6D08" w:rsidR="001E3993" w:rsidRPr="00792A86" w:rsidRDefault="02090FE4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y other reason [any other reason not being employed or looking for work]</w:t>
            </w:r>
          </w:p>
          <w:p w14:paraId="6DF870C3" w14:textId="18443183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DA6D0FC" w14:textId="34E66A24" w:rsidR="001E3993" w:rsidRPr="00792A86" w:rsidRDefault="001E3993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C419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arer </w:t>
            </w:r>
          </w:p>
          <w:p w14:paraId="725E1DC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arer full-time </w:t>
            </w:r>
          </w:p>
          <w:p w14:paraId="1FA9D4F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arer part-time </w:t>
            </w:r>
          </w:p>
          <w:p w14:paraId="515B772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Long term sick </w:t>
            </w:r>
          </w:p>
          <w:p w14:paraId="3CF7A75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gistered disabled </w:t>
            </w:r>
          </w:p>
          <w:p w14:paraId="03DC15C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o recourse </w:t>
            </w:r>
          </w:p>
          <w:p w14:paraId="2D3BD386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tired </w:t>
            </w:r>
          </w:p>
        </w:tc>
      </w:tr>
      <w:tr w:rsidR="00792A86" w:rsidRPr="00792A86" w14:paraId="5EDCB003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3E20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Student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26EAA" w14:textId="32E5E8FB" w:rsidR="001E3993" w:rsidRPr="00792A86" w:rsidRDefault="001E3993" w:rsidP="09B01C0B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2B088655"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tudent</w:t>
            </w:r>
          </w:p>
          <w:p w14:paraId="16D2D454" w14:textId="513882A1" w:rsidR="001E3993" w:rsidRPr="00792A86" w:rsidRDefault="64037EFF" w:rsidP="09B01C0B">
            <w:pPr>
              <w:spacing w:line="276" w:lineRule="auto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ere you on a government scheme for employment training in that week (ending Sunday the [date])?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84D6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tudent </w:t>
            </w:r>
          </w:p>
          <w:p w14:paraId="722DDBF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tudent full-time </w:t>
            </w:r>
          </w:p>
          <w:p w14:paraId="645D002D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tudent part-time </w:t>
            </w:r>
          </w:p>
        </w:tc>
      </w:tr>
      <w:tr w:rsidR="00792A86" w:rsidRPr="00792A86" w14:paraId="5F20A605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831C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ependents (number of children)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AF6B5" w14:textId="6F556E05" w:rsidR="001E3993" w:rsidRPr="007371FA" w:rsidRDefault="001E3993" w:rsidP="00093589">
            <w:pPr>
              <w:spacing w:line="276" w:lineRule="auto"/>
              <w:textAlignment w:val="baseline"/>
              <w:rPr>
                <w:rFonts w:eastAsia="Times New Roman" w:cstheme="minorHAns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2A86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  <w:r w:rsidR="007371FA" w:rsidRPr="007371FA">
              <w:rPr>
                <w:rFonts w:eastAsia="Times New Roman" w:cstheme="minorHAns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Numerical 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7864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one </w:t>
            </w:r>
          </w:p>
          <w:p w14:paraId="1E17037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ne </w:t>
            </w:r>
          </w:p>
          <w:p w14:paraId="73ECFCD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wo </w:t>
            </w:r>
          </w:p>
          <w:p w14:paraId="65ACB3A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hree </w:t>
            </w:r>
          </w:p>
          <w:p w14:paraId="2D75B92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our </w:t>
            </w:r>
          </w:p>
          <w:p w14:paraId="184D0E0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ive or more </w:t>
            </w:r>
          </w:p>
        </w:tc>
      </w:tr>
      <w:tr w:rsidR="007371FA" w:rsidRPr="00792A86" w14:paraId="25A16F6C" w14:textId="77777777" w:rsidTr="007371FA">
        <w:trPr>
          <w:trHeight w:val="488"/>
        </w:trPr>
        <w:tc>
          <w:tcPr>
            <w:tcW w:w="900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90714" w14:textId="708B714E" w:rsidR="007371FA" w:rsidRPr="00792A86" w:rsidRDefault="007371FA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Housing Tenure </w:t>
            </w: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792A86" w:rsidRPr="00792A86" w14:paraId="5AFA3851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C3E1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Homeowner/lives in owned home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ABB86" w14:textId="385568F9" w:rsidR="001E3993" w:rsidRPr="007371FA" w:rsidRDefault="001E3993" w:rsidP="09B01C0B">
            <w:pPr>
              <w:spacing w:line="276" w:lineRule="auto"/>
              <w:textAlignment w:val="baseline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7371F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3B56B065" w:rsidRPr="007371FA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Own it outright</w:t>
            </w:r>
          </w:p>
          <w:p w14:paraId="71D07503" w14:textId="2443FA6B" w:rsidR="001E3993" w:rsidRPr="007371FA" w:rsidRDefault="3B56B065" w:rsidP="09B01C0B">
            <w:pPr>
              <w:spacing w:line="276" w:lineRule="auto"/>
              <w:textAlignment w:val="baseline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7371FA">
              <w:rPr>
                <w:rFonts w:eastAsia="Times New Roman" w:cstheme="minorHAnsi"/>
                <w:sz w:val="22"/>
                <w:szCs w:val="22"/>
                <w:lang w:eastAsia="en-GB"/>
              </w:rPr>
              <w:t>Buying it with the help of a mortgage or loan</w:t>
            </w:r>
          </w:p>
          <w:p w14:paraId="4B274A4E" w14:textId="26DDCE79" w:rsidR="001E3993" w:rsidRPr="007371FA" w:rsidRDefault="3B56B065" w:rsidP="09B01C0B">
            <w:pPr>
              <w:spacing w:line="276" w:lineRule="auto"/>
              <w:textAlignment w:val="baseline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71FA">
              <w:rPr>
                <w:rFonts w:eastAsia="Times New Roman" w:cstheme="minorHAnsi"/>
                <w:sz w:val="22"/>
                <w:szCs w:val="22"/>
                <w:lang w:eastAsia="en-GB"/>
              </w:rPr>
              <w:t>Pay part rent and part mortgage (shared ownership)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A6A8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omeowner </w:t>
            </w:r>
          </w:p>
          <w:p w14:paraId="50B58EDD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Living with parents </w:t>
            </w:r>
          </w:p>
          <w:p w14:paraId="60369B9C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ith family </w:t>
            </w:r>
          </w:p>
          <w:p w14:paraId="29FC9C0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ith friends </w:t>
            </w:r>
          </w:p>
        </w:tc>
      </w:tr>
      <w:tr w:rsidR="00792A86" w:rsidRPr="00792A86" w14:paraId="45D8052C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4F66B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Renter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4A53F" w14:textId="20DF0FCA" w:rsidR="001E3993" w:rsidRPr="007371FA" w:rsidRDefault="001E3993" w:rsidP="00093589">
            <w:pPr>
              <w:spacing w:line="276" w:lineRule="auto"/>
              <w:textAlignment w:val="baseline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371F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22E19A23" w:rsidRPr="007371FA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Rent it</w:t>
            </w: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413C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rivate rent </w:t>
            </w:r>
          </w:p>
        </w:tc>
      </w:tr>
      <w:tr w:rsidR="00792A86" w:rsidRPr="00792A86" w14:paraId="7AD3FD8D" w14:textId="77777777" w:rsidTr="007A4146">
        <w:trPr>
          <w:trHeight w:val="240"/>
        </w:trPr>
        <w:tc>
          <w:tcPr>
            <w:tcW w:w="2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B4C3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  Other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E67D8" w14:textId="5E28CC4F" w:rsidR="001E3993" w:rsidRPr="007371FA" w:rsidRDefault="001E3993" w:rsidP="09B01C0B">
            <w:pPr>
              <w:spacing w:line="276" w:lineRule="auto"/>
              <w:textAlignment w:val="baseline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7371F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674C048C" w:rsidRPr="007371FA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Live here rent free (inc. rent free in relative/friend's/squatting)</w:t>
            </w:r>
          </w:p>
          <w:p w14:paraId="62B6BA28" w14:textId="71791E46" w:rsidR="001E3993" w:rsidRPr="007371FA" w:rsidRDefault="001E3993" w:rsidP="09B01C0B">
            <w:pPr>
              <w:spacing w:line="276" w:lineRule="auto"/>
              <w:textAlignment w:val="baseline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07FE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B&amp;B </w:t>
            </w:r>
          </w:p>
          <w:p w14:paraId="6F068B1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oster care </w:t>
            </w:r>
          </w:p>
          <w:p w14:paraId="6911EB15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General hospital  </w:t>
            </w:r>
          </w:p>
          <w:p w14:paraId="6F7471A6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MO </w:t>
            </w:r>
          </w:p>
          <w:p w14:paraId="6138D22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omeless </w:t>
            </w:r>
          </w:p>
          <w:p w14:paraId="5BE33540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ostel </w:t>
            </w:r>
          </w:p>
          <w:p w14:paraId="367EC79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ousing association  </w:t>
            </w:r>
          </w:p>
          <w:p w14:paraId="38BBE8E9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n care </w:t>
            </w:r>
          </w:p>
          <w:p w14:paraId="1BE3128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Local authority  </w:t>
            </w:r>
          </w:p>
          <w:p w14:paraId="714B983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ental health unit </w:t>
            </w:r>
          </w:p>
          <w:p w14:paraId="7C1C6760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obile home </w:t>
            </w:r>
          </w:p>
          <w:p w14:paraId="68B6BA98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other and baby unit </w:t>
            </w:r>
          </w:p>
          <w:p w14:paraId="452148A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ther </w:t>
            </w:r>
          </w:p>
          <w:p w14:paraId="28EC72E0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rison </w:t>
            </w:r>
          </w:p>
          <w:p w14:paraId="11FFD72A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fuge accommodation </w:t>
            </w:r>
          </w:p>
          <w:p w14:paraId="1EEE2D4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sidential  </w:t>
            </w:r>
          </w:p>
          <w:p w14:paraId="324C5137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rvice family accommodation </w:t>
            </w:r>
          </w:p>
          <w:p w14:paraId="34D482F3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ettled accommodation </w:t>
            </w:r>
          </w:p>
          <w:p w14:paraId="57B0613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heltered accommodation  </w:t>
            </w:r>
          </w:p>
          <w:p w14:paraId="248D887E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ofa surfing </w:t>
            </w:r>
          </w:p>
          <w:p w14:paraId="64BA0EA1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tudent accommodation  </w:t>
            </w:r>
          </w:p>
          <w:p w14:paraId="50D033EB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upported housing </w:t>
            </w:r>
          </w:p>
          <w:p w14:paraId="5E649AC2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emp accommodation  </w:t>
            </w:r>
          </w:p>
          <w:p w14:paraId="5491DCE4" w14:textId="77777777" w:rsidR="001E3993" w:rsidRPr="00792A86" w:rsidRDefault="001E3993" w:rsidP="00093589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92A8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ent </w:t>
            </w:r>
          </w:p>
        </w:tc>
      </w:tr>
    </w:tbl>
    <w:p w14:paraId="319CF4DC" w14:textId="77777777" w:rsidR="001E3993" w:rsidRDefault="001E3993"/>
    <w:sectPr w:rsidR="001E3993" w:rsidSect="00154FF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0CC97" w14:textId="77777777" w:rsidR="001E34E1" w:rsidRDefault="001E34E1" w:rsidP="00093589">
      <w:r>
        <w:separator/>
      </w:r>
    </w:p>
  </w:endnote>
  <w:endnote w:type="continuationSeparator" w:id="0">
    <w:p w14:paraId="6CB36E4F" w14:textId="77777777" w:rsidR="001E34E1" w:rsidRDefault="001E34E1" w:rsidP="00093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87BEF0" w14:textId="287F322D" w:rsidR="00093589" w:rsidRDefault="00093589" w:rsidP="009873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E99C783" w14:textId="77777777" w:rsidR="00093589" w:rsidRDefault="00093589" w:rsidP="000935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37048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D0B17C" w14:textId="1B220186" w:rsidR="00093589" w:rsidRDefault="00093589" w:rsidP="009873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A609C0" w14:textId="77777777" w:rsidR="00093589" w:rsidRDefault="00093589" w:rsidP="000935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7C88EF" w14:textId="77777777" w:rsidR="001E34E1" w:rsidRDefault="001E34E1" w:rsidP="00093589">
      <w:r>
        <w:separator/>
      </w:r>
    </w:p>
  </w:footnote>
  <w:footnote w:type="continuationSeparator" w:id="0">
    <w:p w14:paraId="3B55A8E3" w14:textId="77777777" w:rsidR="001E34E1" w:rsidRDefault="001E34E1" w:rsidP="00093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93"/>
    <w:rsid w:val="00093589"/>
    <w:rsid w:val="00096816"/>
    <w:rsid w:val="00137105"/>
    <w:rsid w:val="00154FF1"/>
    <w:rsid w:val="00186C51"/>
    <w:rsid w:val="00192396"/>
    <w:rsid w:val="001A6C51"/>
    <w:rsid w:val="001B5373"/>
    <w:rsid w:val="001D0DE0"/>
    <w:rsid w:val="001E307B"/>
    <w:rsid w:val="001E34E1"/>
    <w:rsid w:val="001E3993"/>
    <w:rsid w:val="00213D9F"/>
    <w:rsid w:val="00265F8D"/>
    <w:rsid w:val="002C1861"/>
    <w:rsid w:val="0032158E"/>
    <w:rsid w:val="00354495"/>
    <w:rsid w:val="00384C29"/>
    <w:rsid w:val="003A2BF6"/>
    <w:rsid w:val="004277EB"/>
    <w:rsid w:val="004402B5"/>
    <w:rsid w:val="00493A3E"/>
    <w:rsid w:val="005367C8"/>
    <w:rsid w:val="00574C67"/>
    <w:rsid w:val="00631003"/>
    <w:rsid w:val="00644ECE"/>
    <w:rsid w:val="006A0E68"/>
    <w:rsid w:val="00705D1D"/>
    <w:rsid w:val="007371FA"/>
    <w:rsid w:val="007475EC"/>
    <w:rsid w:val="00777D21"/>
    <w:rsid w:val="00782CC6"/>
    <w:rsid w:val="00792A86"/>
    <w:rsid w:val="007A4146"/>
    <w:rsid w:val="007A4A15"/>
    <w:rsid w:val="00862EFC"/>
    <w:rsid w:val="00880FD6"/>
    <w:rsid w:val="00902CB6"/>
    <w:rsid w:val="00936704"/>
    <w:rsid w:val="00977420"/>
    <w:rsid w:val="009B0312"/>
    <w:rsid w:val="00A145AF"/>
    <w:rsid w:val="00A56D27"/>
    <w:rsid w:val="00A8364E"/>
    <w:rsid w:val="00A86B1C"/>
    <w:rsid w:val="00AD2A6E"/>
    <w:rsid w:val="00B1760F"/>
    <w:rsid w:val="00BB6EFC"/>
    <w:rsid w:val="00BF39DA"/>
    <w:rsid w:val="00C52083"/>
    <w:rsid w:val="00C55BFB"/>
    <w:rsid w:val="00C76C0B"/>
    <w:rsid w:val="00CD2FD2"/>
    <w:rsid w:val="00CE5CAB"/>
    <w:rsid w:val="00D17BC7"/>
    <w:rsid w:val="00D66A19"/>
    <w:rsid w:val="00D87624"/>
    <w:rsid w:val="00DF18FF"/>
    <w:rsid w:val="00E758BA"/>
    <w:rsid w:val="00EC0486"/>
    <w:rsid w:val="00F20369"/>
    <w:rsid w:val="00F67EB5"/>
    <w:rsid w:val="00F811F9"/>
    <w:rsid w:val="00FA49ED"/>
    <w:rsid w:val="00FF0421"/>
    <w:rsid w:val="02090FE4"/>
    <w:rsid w:val="025C4021"/>
    <w:rsid w:val="04120B26"/>
    <w:rsid w:val="05F31BBB"/>
    <w:rsid w:val="064368F6"/>
    <w:rsid w:val="068C4F64"/>
    <w:rsid w:val="088CB61A"/>
    <w:rsid w:val="088D5245"/>
    <w:rsid w:val="09B01C0B"/>
    <w:rsid w:val="0BE0D9C7"/>
    <w:rsid w:val="0C59B21F"/>
    <w:rsid w:val="10875091"/>
    <w:rsid w:val="17A178DF"/>
    <w:rsid w:val="1801AB68"/>
    <w:rsid w:val="187EAFD0"/>
    <w:rsid w:val="1B51D9A6"/>
    <w:rsid w:val="1E080F43"/>
    <w:rsid w:val="22E19A23"/>
    <w:rsid w:val="23EF858E"/>
    <w:rsid w:val="24826DFE"/>
    <w:rsid w:val="25C7C0AD"/>
    <w:rsid w:val="278E8461"/>
    <w:rsid w:val="28BEA50C"/>
    <w:rsid w:val="299D1EBB"/>
    <w:rsid w:val="2B088655"/>
    <w:rsid w:val="2C3829C8"/>
    <w:rsid w:val="300F6E92"/>
    <w:rsid w:val="323618EB"/>
    <w:rsid w:val="331DD940"/>
    <w:rsid w:val="34B3E082"/>
    <w:rsid w:val="36DCB6C3"/>
    <w:rsid w:val="37098A0E"/>
    <w:rsid w:val="38AF38CF"/>
    <w:rsid w:val="39EC4E42"/>
    <w:rsid w:val="3B56B065"/>
    <w:rsid w:val="3EC95D23"/>
    <w:rsid w:val="3F26E118"/>
    <w:rsid w:val="406088EA"/>
    <w:rsid w:val="408F7FA5"/>
    <w:rsid w:val="429496C0"/>
    <w:rsid w:val="42D61FFB"/>
    <w:rsid w:val="43642AB2"/>
    <w:rsid w:val="439829AC"/>
    <w:rsid w:val="465129D8"/>
    <w:rsid w:val="46CFCA6E"/>
    <w:rsid w:val="471998C8"/>
    <w:rsid w:val="47C94115"/>
    <w:rsid w:val="486B9ACF"/>
    <w:rsid w:val="4A076B30"/>
    <w:rsid w:val="4A39B315"/>
    <w:rsid w:val="4B135966"/>
    <w:rsid w:val="4B2A56B4"/>
    <w:rsid w:val="4D3A9729"/>
    <w:rsid w:val="4D54DA50"/>
    <w:rsid w:val="4F9246FB"/>
    <w:rsid w:val="503FFA35"/>
    <w:rsid w:val="50B55547"/>
    <w:rsid w:val="52F62FD2"/>
    <w:rsid w:val="548E55B4"/>
    <w:rsid w:val="54CBFB4E"/>
    <w:rsid w:val="54D875DD"/>
    <w:rsid w:val="5556AFF7"/>
    <w:rsid w:val="55675BE9"/>
    <w:rsid w:val="56B7A27E"/>
    <w:rsid w:val="57032C4A"/>
    <w:rsid w:val="57C088CE"/>
    <w:rsid w:val="587E5F65"/>
    <w:rsid w:val="59D61527"/>
    <w:rsid w:val="5B478BF9"/>
    <w:rsid w:val="5CACF474"/>
    <w:rsid w:val="5CBAF527"/>
    <w:rsid w:val="5D1E38E2"/>
    <w:rsid w:val="5D63B4E0"/>
    <w:rsid w:val="5EF2DA26"/>
    <w:rsid w:val="5F632A11"/>
    <w:rsid w:val="631909D3"/>
    <w:rsid w:val="635B0C65"/>
    <w:rsid w:val="64037EFF"/>
    <w:rsid w:val="649F0BD6"/>
    <w:rsid w:val="655FAA29"/>
    <w:rsid w:val="674C048C"/>
    <w:rsid w:val="68483512"/>
    <w:rsid w:val="68974AEB"/>
    <w:rsid w:val="6A1EFF82"/>
    <w:rsid w:val="6A29E7A1"/>
    <w:rsid w:val="6CF458AB"/>
    <w:rsid w:val="6E2BCC79"/>
    <w:rsid w:val="6E569CFE"/>
    <w:rsid w:val="6F6EBBAB"/>
    <w:rsid w:val="6FE9AC03"/>
    <w:rsid w:val="71118735"/>
    <w:rsid w:val="7330B236"/>
    <w:rsid w:val="77726A9F"/>
    <w:rsid w:val="777BD90B"/>
    <w:rsid w:val="78056147"/>
    <w:rsid w:val="78367425"/>
    <w:rsid w:val="79726014"/>
    <w:rsid w:val="7A99A1C8"/>
    <w:rsid w:val="7D3C3614"/>
    <w:rsid w:val="7EBDC79F"/>
    <w:rsid w:val="7F1B57C6"/>
    <w:rsid w:val="7FA7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8195E"/>
  <w15:chartTrackingRefBased/>
  <w15:docId w15:val="{003EEE6C-6D3A-E24C-BC0C-CD4FF42A2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6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A1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35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589"/>
  </w:style>
  <w:style w:type="character" w:styleId="PageNumber">
    <w:name w:val="page number"/>
    <w:basedOn w:val="DefaultParagraphFont"/>
    <w:uiPriority w:val="99"/>
    <w:semiHidden/>
    <w:unhideWhenUsed/>
    <w:rsid w:val="00093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las Barbosa, Estela</dc:creator>
  <cp:keywords/>
  <dc:description/>
  <cp:lastModifiedBy>Estela Capelas Barbosa</cp:lastModifiedBy>
  <cp:revision>2</cp:revision>
  <dcterms:created xsi:type="dcterms:W3CDTF">2024-12-29T12:19:00Z</dcterms:created>
  <dcterms:modified xsi:type="dcterms:W3CDTF">2024-12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8-15T08:31:34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be345d43-a247-457a-ac7c-a81eb4d6af51</vt:lpwstr>
  </property>
  <property fmtid="{D5CDD505-2E9C-101B-9397-08002B2CF9AE}" pid="8" name="MSIP_Label_06c24981-b6df-48f8-949b-0896357b9b03_ContentBits">
    <vt:lpwstr>0</vt:lpwstr>
  </property>
</Properties>
</file>